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393" w:rsidRPr="00050393" w:rsidRDefault="00050393" w:rsidP="00E6320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bookmarkStart w:id="0" w:name="_GoBack"/>
      <w:bookmarkEnd w:id="0"/>
      <w:r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  <w:lang w:val="en-US"/>
        </w:rPr>
        <w:t>Table S</w:t>
      </w:r>
      <w:r w:rsidR="00BE7F37">
        <w:rPr>
          <w:rFonts w:ascii="Times New Roman" w:eastAsia="맑은 고딕" w:hAnsi="Times New Roman" w:cs="Times New Roman"/>
          <w:b/>
          <w:color w:val="000000"/>
          <w:kern w:val="0"/>
          <w:szCs w:val="20"/>
          <w:lang w:val="en-US"/>
        </w:rPr>
        <w:t>2</w:t>
      </w:r>
      <w:r w:rsidR="00744B03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  <w:lang w:val="en-US"/>
        </w:rPr>
        <w:t>.</w:t>
      </w:r>
      <w:r w:rsidR="00E6320F" w:rsidRPr="00AA3B0D">
        <w:rPr>
          <w:rFonts w:ascii="Times New Roman" w:eastAsia="맑은 고딕" w:hAnsi="Times New Roman" w:cs="Times New Roman"/>
          <w:b/>
          <w:color w:val="000000"/>
          <w:kern w:val="0"/>
          <w:szCs w:val="20"/>
          <w:lang w:val="en-US"/>
        </w:rPr>
        <w:t xml:space="preserve"> </w:t>
      </w:r>
      <w:r w:rsidR="00E6320F" w:rsidRPr="00BE7F37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Interaction between high HR-HPV load and alcohol consumption on the risk of 1year-HR-HPV persistence </w:t>
      </w:r>
    </w:p>
    <w:tbl>
      <w:tblPr>
        <w:tblW w:w="136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9"/>
        <w:gridCol w:w="1417"/>
        <w:gridCol w:w="1843"/>
        <w:gridCol w:w="142"/>
        <w:gridCol w:w="1417"/>
        <w:gridCol w:w="1843"/>
        <w:gridCol w:w="142"/>
        <w:gridCol w:w="2409"/>
        <w:gridCol w:w="1701"/>
      </w:tblGrid>
      <w:tr w:rsidR="00050393" w:rsidRPr="00050393" w:rsidTr="00D37166">
        <w:trPr>
          <w:trHeight w:val="348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Del="003C4B31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Low HR-HPV load</w:t>
            </w:r>
            <w:r w:rsidR="00795B57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1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High HR-HPV load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ge-adj. OR for a high HPV load within the strata of alcohol consum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37166">
        <w:trPr>
          <w:trHeight w:val="284"/>
        </w:trPr>
        <w:tc>
          <w:tcPr>
            <w:tcW w:w="2699" w:type="dxa"/>
            <w:shd w:val="clear" w:color="auto" w:fill="auto"/>
            <w:vAlign w:val="center"/>
          </w:tcPr>
          <w:p w:rsidR="00050393" w:rsidRPr="00050393" w:rsidDel="003C4B31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N w/w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Age-adj</w:t>
            </w:r>
            <w:r w:rsidR="00795B5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sted</w:t>
            </w: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N w/w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Age-adj</w:t>
            </w:r>
            <w:r w:rsidR="00795B5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sted</w:t>
            </w: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vMerge/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RI </w:t>
            </w: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3)</w:t>
            </w:r>
          </w:p>
        </w:tc>
      </w:tr>
      <w:tr w:rsidR="00050393" w:rsidRPr="00050393" w:rsidTr="00D37166">
        <w:trPr>
          <w:trHeight w:val="274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393" w:rsidRPr="00050393" w:rsidDel="003C4B31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persist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persist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 </w:t>
            </w: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4)</w:t>
            </w:r>
          </w:p>
        </w:tc>
      </w:tr>
      <w:tr w:rsidR="00050393" w:rsidRPr="00050393" w:rsidTr="00D37166">
        <w:trPr>
          <w:trHeight w:val="136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Del="003C4B31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393" w:rsidRPr="00050393" w:rsidRDefault="00050393" w:rsidP="00DF4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F418C">
        <w:trPr>
          <w:trHeight w:val="265"/>
        </w:trPr>
        <w:tc>
          <w:tcPr>
            <w:tcW w:w="2699" w:type="dxa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o alcohol consumption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3/5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1 (ref.)</w:t>
            </w:r>
          </w:p>
        </w:tc>
        <w:tc>
          <w:tcPr>
            <w:tcW w:w="142" w:type="dxa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5/18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39 (1.12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.13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69 (1.22</w:t>
            </w:r>
            <w:r w:rsidRPr="00DF418C">
              <w:rPr>
                <w:rFonts w:ascii="Times New Roman" w:hAnsi="Times New Roman" w:cs="Times New Roman"/>
                <w:szCs w:val="20"/>
              </w:rPr>
              <w:t>–5.96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);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06 (-1.55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67);</w:t>
            </w:r>
          </w:p>
        </w:tc>
      </w:tr>
      <w:tr w:rsidR="00050393" w:rsidRPr="00050393" w:rsidTr="00DF418C">
        <w:trPr>
          <w:trHeight w:val="412"/>
        </w:trPr>
        <w:tc>
          <w:tcPr>
            <w:tcW w:w="2699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25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15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426</w:t>
            </w:r>
          </w:p>
        </w:tc>
      </w:tr>
      <w:tr w:rsidR="00050393" w:rsidRPr="00050393" w:rsidTr="00DF418C">
        <w:trPr>
          <w:trHeight w:val="276"/>
        </w:trPr>
        <w:tc>
          <w:tcPr>
            <w:tcW w:w="2699" w:type="dxa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lcohol consumption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42/60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24 (0.67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27);</w:t>
            </w:r>
          </w:p>
        </w:tc>
        <w:tc>
          <w:tcPr>
            <w:tcW w:w="142" w:type="dxa"/>
            <w:shd w:val="clear" w:color="auto" w:fill="auto"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6/19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69 (1.75</w:t>
            </w:r>
            <w:r w:rsidRPr="00DF418C">
              <w:rPr>
                <w:rFonts w:ascii="Times New Roman" w:hAnsi="Times New Roman" w:cs="Times New Roman"/>
                <w:szCs w:val="20"/>
              </w:rPr>
              <w:t>–7.79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75 (1.38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.50);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65 (0.46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.92);</w:t>
            </w:r>
          </w:p>
        </w:tc>
      </w:tr>
      <w:tr w:rsidR="00050393" w:rsidRPr="00050393" w:rsidTr="00DF418C">
        <w:trPr>
          <w:trHeight w:val="407"/>
        </w:trPr>
        <w:tc>
          <w:tcPr>
            <w:tcW w:w="2699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493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&lt; 0.001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04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44</w:t>
            </w:r>
          </w:p>
        </w:tc>
      </w:tr>
      <w:tr w:rsidR="00050393" w:rsidRPr="00050393" w:rsidTr="00D37166">
        <w:trPr>
          <w:trHeight w:val="272"/>
        </w:trPr>
        <w:tc>
          <w:tcPr>
            <w:tcW w:w="2699" w:type="dxa"/>
            <w:vMerge w:val="restart"/>
            <w:shd w:val="clear" w:color="auto" w:fill="auto"/>
            <w:noWrap/>
          </w:tcPr>
          <w:p w:rsidR="00050393" w:rsidRPr="00050393" w:rsidRDefault="00795B57" w:rsidP="00795B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251B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Age-adjusted </w:t>
            </w:r>
            <w:r w:rsidR="00050393" w:rsidRPr="00795B5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R</w:t>
            </w:r>
            <w:r w:rsidR="00050393" w:rsidRPr="00050393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 for alcohol consumption within the strata of HPV load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19 (0.65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19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68 (0.71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99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Del="00DD114E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37166">
        <w:trPr>
          <w:trHeight w:val="417"/>
        </w:trPr>
        <w:tc>
          <w:tcPr>
            <w:tcW w:w="26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574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24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Del="00DD114E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37166">
        <w:trPr>
          <w:trHeight w:val="126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Del="00DD114E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F418C">
        <w:trPr>
          <w:trHeight w:val="269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lcohol consumption for &lt; 5 years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5/5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50393" w:rsidRPr="00050393" w:rsidRDefault="00050393" w:rsidP="00DF418C">
            <w:pPr>
              <w:pStyle w:val="a3"/>
              <w:widowControl/>
              <w:wordWrap/>
              <w:autoSpaceDE/>
              <w:autoSpaceDN/>
              <w:spacing w:after="0" w:line="240" w:lineRule="auto"/>
              <w:ind w:leftChars="0" w:left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1 (ref.)</w:t>
            </w:r>
          </w:p>
        </w:tc>
        <w:tc>
          <w:tcPr>
            <w:tcW w:w="142" w:type="dxa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7/20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97 (0.99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98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64 (1.22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.69);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11 (-1.35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57);</w:t>
            </w:r>
          </w:p>
        </w:tc>
      </w:tr>
      <w:tr w:rsidR="00050393" w:rsidRPr="00050393" w:rsidTr="00D37166">
        <w:trPr>
          <w:trHeight w:val="416"/>
        </w:trPr>
        <w:tc>
          <w:tcPr>
            <w:tcW w:w="2699" w:type="dxa"/>
            <w:vMerge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54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14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378</w:t>
            </w:r>
          </w:p>
        </w:tc>
      </w:tr>
      <w:tr w:rsidR="00050393" w:rsidRPr="00050393" w:rsidTr="00DF418C">
        <w:trPr>
          <w:trHeight w:val="244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Alcohol consumption </w:t>
            </w:r>
            <w:r w:rsidRPr="00050393">
              <w:rPr>
                <w:rFonts w:ascii="Times New Roman" w:eastAsia="돋움" w:hAnsi="Times New Roman" w:cs="Times New Roman" w:hint="eastAsia"/>
                <w:b/>
                <w:kern w:val="0"/>
                <w:szCs w:val="20"/>
              </w:rPr>
              <w:t xml:space="preserve">for </w:t>
            </w:r>
            <w:r w:rsidRPr="00050393">
              <w:rPr>
                <w:rFonts w:ascii="Times New Roman" w:eastAsia="돋움" w:hAnsi="Times New Roman" w:cs="Times New Roman" w:hint="eastAsia"/>
                <w:b/>
                <w:kern w:val="0"/>
                <w:szCs w:val="20"/>
              </w:rPr>
              <w:t>≥</w:t>
            </w:r>
            <w:r w:rsidRPr="00050393">
              <w:rPr>
                <w:rFonts w:ascii="Times New Roman" w:eastAsia="돋움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 years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7/40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01 (0.55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86);</w:t>
            </w:r>
          </w:p>
        </w:tc>
        <w:tc>
          <w:tcPr>
            <w:tcW w:w="142" w:type="dxa"/>
            <w:shd w:val="clear" w:color="auto" w:fill="auto"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4/27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07 (1.44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6.57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84 (1.26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6.41);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16 (0.37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2.7);</w:t>
            </w:r>
          </w:p>
        </w:tc>
      </w:tr>
      <w:tr w:rsidR="00050393" w:rsidRPr="00050393" w:rsidTr="00D37166">
        <w:trPr>
          <w:trHeight w:val="411"/>
        </w:trPr>
        <w:tc>
          <w:tcPr>
            <w:tcW w:w="2699" w:type="dxa"/>
            <w:vMerge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984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04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12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393</w:t>
            </w:r>
          </w:p>
        </w:tc>
      </w:tr>
      <w:tr w:rsidR="00050393" w:rsidRPr="00050393" w:rsidTr="00D37166">
        <w:trPr>
          <w:trHeight w:val="276"/>
        </w:trPr>
        <w:tc>
          <w:tcPr>
            <w:tcW w:w="2699" w:type="dxa"/>
            <w:vMerge w:val="restart"/>
            <w:shd w:val="clear" w:color="auto" w:fill="auto"/>
            <w:noWrap/>
          </w:tcPr>
          <w:p w:rsidR="00050393" w:rsidRPr="00795B57" w:rsidRDefault="00795B57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i/>
                <w:kern w:val="0"/>
                <w:szCs w:val="20"/>
              </w:rPr>
            </w:pPr>
            <w:r w:rsidRPr="00E251B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Age-adjusted </w:t>
            </w:r>
            <w:r w:rsidR="00050393" w:rsidRPr="00795B5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R for alcohol consumption within the strata of HPV load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14 (0.58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24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74 (0.70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4.31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Del="00804700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37166">
        <w:trPr>
          <w:trHeight w:val="271"/>
        </w:trPr>
        <w:tc>
          <w:tcPr>
            <w:tcW w:w="26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71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235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Del="00804700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37166">
        <w:trPr>
          <w:trHeight w:val="167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50393" w:rsidRPr="00050393" w:rsidDel="00804700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F418C">
        <w:trPr>
          <w:trHeight w:val="275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lcohol consumption of &lt; 15g alcohol/day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9/6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50393" w:rsidRPr="00050393" w:rsidRDefault="00050393" w:rsidP="00DF418C">
            <w:pPr>
              <w:pStyle w:val="a3"/>
              <w:widowControl/>
              <w:wordWrap/>
              <w:autoSpaceDE/>
              <w:autoSpaceDN/>
              <w:spacing w:after="0" w:line="240" w:lineRule="auto"/>
              <w:ind w:leftChars="0" w:left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kern w:val="0"/>
                <w:szCs w:val="20"/>
              </w:rPr>
              <w:t>1 (ref.)</w:t>
            </w:r>
          </w:p>
        </w:tc>
        <w:tc>
          <w:tcPr>
            <w:tcW w:w="142" w:type="dxa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2/21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05 (1.08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88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95 (1.43</w:t>
            </w:r>
            <w:r w:rsidRPr="00DF418C">
              <w:rPr>
                <w:rFonts w:ascii="Times New Roman" w:hAnsi="Times New Roman" w:cs="Times New Roman"/>
                <w:szCs w:val="20"/>
              </w:rPr>
              <w:t>–6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.09);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41 (-1.78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59);</w:t>
            </w:r>
          </w:p>
        </w:tc>
      </w:tr>
      <w:tr w:rsidR="00050393" w:rsidRPr="00050393" w:rsidTr="00D37166">
        <w:trPr>
          <w:trHeight w:val="421"/>
        </w:trPr>
        <w:tc>
          <w:tcPr>
            <w:tcW w:w="2699" w:type="dxa"/>
            <w:vMerge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050393" w:rsidRPr="00050393" w:rsidRDefault="00050393" w:rsidP="00DF418C">
            <w:pPr>
              <w:pStyle w:val="a3"/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29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04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715</w:t>
            </w:r>
          </w:p>
        </w:tc>
      </w:tr>
      <w:tr w:rsidR="00050393" w:rsidRPr="00050393" w:rsidTr="00DF418C">
        <w:trPr>
          <w:trHeight w:val="286"/>
        </w:trPr>
        <w:tc>
          <w:tcPr>
            <w:tcW w:w="2699" w:type="dxa"/>
            <w:vMerge w:val="restart"/>
            <w:shd w:val="clear" w:color="auto" w:fill="auto"/>
            <w:noWrap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Alcohol consumption of </w:t>
            </w:r>
            <w:r w:rsidRPr="00050393">
              <w:rPr>
                <w:rFonts w:ascii="Times New Roman" w:eastAsia="돋움" w:hAnsi="Times New Roman" w:cs="Times New Roman" w:hint="eastAsia"/>
                <w:b/>
                <w:kern w:val="0"/>
                <w:szCs w:val="20"/>
              </w:rPr>
              <w:t>≥</w:t>
            </w:r>
            <w:r w:rsidRPr="00050393">
              <w:rPr>
                <w:rFonts w:ascii="Times New Roman" w:eastAsia="돋움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05039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5g alcohol/day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9/29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91 (0.47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77);</w:t>
            </w:r>
          </w:p>
        </w:tc>
        <w:tc>
          <w:tcPr>
            <w:tcW w:w="142" w:type="dxa"/>
            <w:shd w:val="clear" w:color="auto" w:fill="auto"/>
            <w:hideMark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DF418C" w:rsidRDefault="00050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8/11</w:t>
            </w: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36 (1.03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5.40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43 (0.94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6.29);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43 (0.21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9.56);</w:t>
            </w:r>
          </w:p>
        </w:tc>
      </w:tr>
      <w:tr w:rsidR="00050393" w:rsidRPr="00050393" w:rsidTr="00D37166">
        <w:trPr>
          <w:trHeight w:val="403"/>
        </w:trPr>
        <w:tc>
          <w:tcPr>
            <w:tcW w:w="2699" w:type="dxa"/>
            <w:vMerge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773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43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 xml:space="preserve"> </w:t>
            </w: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068</w:t>
            </w: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714</w:t>
            </w:r>
          </w:p>
        </w:tc>
      </w:tr>
      <w:tr w:rsidR="00050393" w:rsidRPr="00050393" w:rsidTr="00D37166">
        <w:trPr>
          <w:trHeight w:val="282"/>
        </w:trPr>
        <w:tc>
          <w:tcPr>
            <w:tcW w:w="2699" w:type="dxa"/>
            <w:vMerge w:val="restart"/>
            <w:shd w:val="clear" w:color="auto" w:fill="auto"/>
            <w:noWrap/>
          </w:tcPr>
          <w:p w:rsidR="00050393" w:rsidRPr="00795B57" w:rsidRDefault="00795B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E251B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ge-adjusted</w:t>
            </w:r>
            <w:r w:rsidR="00050393" w:rsidRPr="00795B5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 OR for alcohol consumption within the strata of HPV load</w:t>
            </w: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11 (0.53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2.31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.34 (0.50</w:t>
            </w:r>
            <w:r w:rsidRPr="00DF418C">
              <w:rPr>
                <w:rFonts w:ascii="Times New Roman" w:hAnsi="Times New Roman" w:cs="Times New Roman"/>
                <w:szCs w:val="20"/>
              </w:rPr>
              <w:t>–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3.57);</w:t>
            </w:r>
          </w:p>
        </w:tc>
        <w:tc>
          <w:tcPr>
            <w:tcW w:w="142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050393" w:rsidRPr="00050393" w:rsidDel="00804700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50393" w:rsidRPr="00050393" w:rsidTr="00D37166">
        <w:trPr>
          <w:trHeight w:val="414"/>
        </w:trPr>
        <w:tc>
          <w:tcPr>
            <w:tcW w:w="26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787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418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lang w:val="en-US"/>
              </w:rPr>
              <w:t xml:space="preserve">p </w:t>
            </w:r>
            <w:r w:rsidRPr="00DF41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= 0.560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050393" w:rsidRPr="00050393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50393" w:rsidRPr="00050393" w:rsidDel="00804700" w:rsidRDefault="00050393" w:rsidP="00D371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:rsidR="00DD5E4B" w:rsidRPr="00DD5E4B" w:rsidRDefault="00DD5E4B" w:rsidP="00E6320F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kern w:val="0"/>
          <w:szCs w:val="20"/>
        </w:rPr>
      </w:pP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>† N w/wo persistence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,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the number of subjects with/without persistence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;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OR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,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odd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s</w:t>
      </w:r>
      <w:r w:rsidRPr="00CA3D71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ratio</w:t>
      </w:r>
    </w:p>
    <w:p w:rsidR="00F942E7" w:rsidRPr="00FD1B24" w:rsidRDefault="00F942E7" w:rsidP="00F942E7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A246B2">
        <w:rPr>
          <w:rFonts w:ascii="Times New Roman" w:eastAsia="맑은 고딕" w:hAnsi="Times New Roman" w:cs="Times New Roman"/>
          <w:color w:val="000000"/>
          <w:kern w:val="0"/>
          <w:szCs w:val="20"/>
        </w:rPr>
        <w:t>1)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HPV load value was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classified as l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ow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(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&lt;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00 relative light units [RLU]/positive control [PC]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)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or h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igh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(</w:t>
      </w:r>
      <w:r w:rsidRPr="00FD1B24">
        <w:rPr>
          <w:rFonts w:ascii="Times New Roman" w:eastAsia="바탕" w:hAnsi="Times New Roman" w:cs="Times New Roman"/>
          <w:color w:val="000000"/>
          <w:kern w:val="0"/>
          <w:szCs w:val="20"/>
          <w:lang w:val="en-US"/>
        </w:rPr>
        <w:t>≥</w:t>
      </w:r>
      <w:r>
        <w:rPr>
          <w:rFonts w:ascii="Times New Roman" w:eastAsia="바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FD1B24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100 RLU/PC).</w:t>
      </w:r>
    </w:p>
    <w:p w:rsidR="00E6320F" w:rsidRPr="000C55AC" w:rsidRDefault="00E6320F" w:rsidP="00E6320F">
      <w:pPr>
        <w:widowControl/>
        <w:wordWrap/>
        <w:autoSpaceDE/>
        <w:autoSpaceDN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744B03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2)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</w:t>
      </w:r>
      <w:r w:rsidR="00613663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L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ogistic regression analysis was performed with adjustment for 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age </w:t>
      </w:r>
      <w:r w:rsidR="00DD5E4B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s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a continuous variable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. </w:t>
      </w:r>
      <w:r w:rsidR="00AF61F1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The r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isk were </w:t>
      </w:r>
      <w:r w:rsidR="00AF61F1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estimated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with </w:t>
      </w:r>
      <w:r w:rsidR="00DD5E4B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no alcohol consumption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, alcohol </w:t>
      </w:r>
      <w:r w:rsidR="00DD5E4B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consumption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for &lt; 5 years, or alcohol </w:t>
      </w:r>
      <w:r w:rsidR="00DD5E4B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>consumption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 xml:space="preserve"> of &lt; 15g/day and </w:t>
      </w:r>
      <w:r w:rsidR="00DD5E4B">
        <w:rPr>
          <w:rFonts w:ascii="Times New Roman" w:eastAsia="맑은 고딕" w:hAnsi="Times New Roman" w:cs="Times New Roman" w:hint="eastAsia"/>
          <w:kern w:val="0"/>
          <w:szCs w:val="20"/>
          <w:lang w:val="en-US"/>
        </w:rPr>
        <w:t xml:space="preserve">a </w:t>
      </w:r>
      <w:r w:rsidRPr="000C55AC">
        <w:rPr>
          <w:rFonts w:ascii="Times New Roman" w:eastAsia="맑은 고딕" w:hAnsi="Times New Roman" w:cs="Times New Roman"/>
          <w:kern w:val="0"/>
          <w:szCs w:val="20"/>
          <w:lang w:val="en-US"/>
        </w:rPr>
        <w:t>low HPV load as reference categories.</w:t>
      </w:r>
    </w:p>
    <w:p w:rsidR="00E6320F" w:rsidRDefault="00E6320F" w:rsidP="00E6320F">
      <w:pPr>
        <w:wordWrap/>
        <w:snapToGrid w:val="0"/>
        <w:spacing w:after="0" w:line="288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</w:pPr>
      <w:r w:rsidRPr="00744B03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3)</w:t>
      </w:r>
      <w:r w:rsidR="00DF418C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,</w:t>
      </w:r>
      <w:r w:rsidRPr="00744B03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</w:t>
      </w:r>
      <w:r w:rsidR="0037464E" w:rsidRPr="00744B03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4)</w:t>
      </w:r>
      <w:r w:rsidR="0037464E">
        <w:rPr>
          <w:rFonts w:ascii="Times New Roman" w:eastAsia="맑은 고딕" w:hAnsi="Times New Roman" w:cs="Times New Roman" w:hint="eastAsia"/>
          <w:color w:val="000000"/>
          <w:kern w:val="0"/>
          <w:szCs w:val="20"/>
          <w:vertAlign w:val="superscript"/>
          <w:lang w:val="en-US"/>
        </w:rPr>
        <w:t xml:space="preserve"> </w:t>
      </w:r>
      <w:r w:rsidR="00DD5E4B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The r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>elative excess risk due to interaction (RERI) and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synergy index (S) were calculated </w:t>
      </w:r>
      <w:r w:rsidR="00DD5E4B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as described by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Rothman</w:t>
      </w:r>
      <w:r w:rsidR="00DD5E4B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et al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. RERI &gt; 0 and S &gt; 1.0 indicate </w:t>
      </w:r>
      <w:r w:rsidR="00DD5E4B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a 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synergistic 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lastRenderedPageBreak/>
        <w:t>effect between HR-HPV load and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alcohol </w:t>
      </w:r>
      <w:r w:rsidR="00DD5E4B"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>consumption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US"/>
        </w:rPr>
        <w:t xml:space="preserve"> behaviors.</w:t>
      </w:r>
      <w:r w:rsidRPr="000C55AC">
        <w:rPr>
          <w:rFonts w:ascii="Times New Roman" w:eastAsia="맑은 고딕" w:hAnsi="Times New Roman" w:cs="Times New Roman"/>
          <w:color w:val="000000"/>
          <w:kern w:val="0"/>
          <w:szCs w:val="20"/>
          <w:lang w:val="en-US"/>
        </w:rPr>
        <w:t xml:space="preserve"> </w:t>
      </w:r>
    </w:p>
    <w:p w:rsidR="00E6320F" w:rsidRPr="00CB1762" w:rsidRDefault="00E6320F">
      <w:pPr>
        <w:rPr>
          <w:lang w:val="en-US"/>
        </w:rPr>
      </w:pPr>
    </w:p>
    <w:sectPr w:rsidR="00E6320F" w:rsidRPr="00CB1762" w:rsidSect="00DF418C">
      <w:pgSz w:w="16838" w:h="11906" w:orient="landscape"/>
      <w:pgMar w:top="1134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85D" w:rsidRDefault="004F785D" w:rsidP="0037464E">
      <w:pPr>
        <w:spacing w:after="0" w:line="240" w:lineRule="auto"/>
      </w:pPr>
      <w:r>
        <w:separator/>
      </w:r>
    </w:p>
  </w:endnote>
  <w:endnote w:type="continuationSeparator" w:id="0">
    <w:p w:rsidR="004F785D" w:rsidRDefault="004F785D" w:rsidP="0037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85D" w:rsidRDefault="004F785D" w:rsidP="0037464E">
      <w:pPr>
        <w:spacing w:after="0" w:line="240" w:lineRule="auto"/>
      </w:pPr>
      <w:r>
        <w:separator/>
      </w:r>
    </w:p>
  </w:footnote>
  <w:footnote w:type="continuationSeparator" w:id="0">
    <w:p w:rsidR="004F785D" w:rsidRDefault="004F785D" w:rsidP="00374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C2BFE"/>
    <w:multiLevelType w:val="multilevel"/>
    <w:tmpl w:val="CD3043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">
    <w:nsid w:val="57EB2DFB"/>
    <w:multiLevelType w:val="multilevel"/>
    <w:tmpl w:val="7ED89E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20F"/>
    <w:rsid w:val="000460A8"/>
    <w:rsid w:val="00050393"/>
    <w:rsid w:val="00072B6D"/>
    <w:rsid w:val="000B40FD"/>
    <w:rsid w:val="000E0C0E"/>
    <w:rsid w:val="001156A5"/>
    <w:rsid w:val="001265C9"/>
    <w:rsid w:val="00143190"/>
    <w:rsid w:val="001D316A"/>
    <w:rsid w:val="00215CDD"/>
    <w:rsid w:val="00254CB7"/>
    <w:rsid w:val="00256C0C"/>
    <w:rsid w:val="00293831"/>
    <w:rsid w:val="00313A56"/>
    <w:rsid w:val="0037464E"/>
    <w:rsid w:val="004F785D"/>
    <w:rsid w:val="00613663"/>
    <w:rsid w:val="006761D4"/>
    <w:rsid w:val="006E2595"/>
    <w:rsid w:val="00744B03"/>
    <w:rsid w:val="00795B57"/>
    <w:rsid w:val="008845DA"/>
    <w:rsid w:val="008F56A0"/>
    <w:rsid w:val="00973E9A"/>
    <w:rsid w:val="00A246B2"/>
    <w:rsid w:val="00AF61F1"/>
    <w:rsid w:val="00B20BD5"/>
    <w:rsid w:val="00BE7F37"/>
    <w:rsid w:val="00C10801"/>
    <w:rsid w:val="00CB1762"/>
    <w:rsid w:val="00DD5E4B"/>
    <w:rsid w:val="00DF418C"/>
    <w:rsid w:val="00DF6F5B"/>
    <w:rsid w:val="00E043B4"/>
    <w:rsid w:val="00E251B7"/>
    <w:rsid w:val="00E6320F"/>
    <w:rsid w:val="00E70DE0"/>
    <w:rsid w:val="00EA534E"/>
    <w:rsid w:val="00EE6981"/>
    <w:rsid w:val="00F16659"/>
    <w:rsid w:val="00F1757E"/>
    <w:rsid w:val="00F62D9D"/>
    <w:rsid w:val="00F942E7"/>
    <w:rsid w:val="00F9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2E7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320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64E"/>
    <w:rPr>
      <w:lang w:val="en-GB"/>
    </w:rPr>
  </w:style>
  <w:style w:type="paragraph" w:styleId="a5">
    <w:name w:val="footer"/>
    <w:basedOn w:val="a"/>
    <w:link w:val="Char0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64E"/>
    <w:rPr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1431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31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2E7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320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64E"/>
    <w:rPr>
      <w:lang w:val="en-GB"/>
    </w:rPr>
  </w:style>
  <w:style w:type="paragraph" w:styleId="a5">
    <w:name w:val="footer"/>
    <w:basedOn w:val="a"/>
    <w:link w:val="Char0"/>
    <w:uiPriority w:val="99"/>
    <w:unhideWhenUsed/>
    <w:rsid w:val="0037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64E"/>
    <w:rPr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1431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31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4-07-15T08:32:00Z</dcterms:created>
  <dcterms:modified xsi:type="dcterms:W3CDTF">2014-07-15T09:37:00Z</dcterms:modified>
</cp:coreProperties>
</file>